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6CB7B" w14:textId="0C339648" w:rsidR="00047F72" w:rsidRPr="0041097B" w:rsidRDefault="00BE0DAD">
      <w:pPr>
        <w:rPr>
          <w:rFonts w:asciiTheme="majorBidi" w:hAnsiTheme="majorBidi" w:cstheme="majorBidi"/>
        </w:rPr>
      </w:pPr>
      <w:r w:rsidRPr="0041097B">
        <w:rPr>
          <w:rFonts w:asciiTheme="majorBidi" w:hAnsiTheme="majorBidi" w:cstheme="majorBidi"/>
        </w:rPr>
        <w:t xml:space="preserve">Appendix </w:t>
      </w:r>
      <w:r w:rsidR="00FF2C41">
        <w:rPr>
          <w:rFonts w:asciiTheme="majorBidi" w:hAnsiTheme="majorBidi" w:cstheme="majorBidi"/>
        </w:rPr>
        <w:t>3</w:t>
      </w:r>
      <w:r w:rsidRPr="0041097B">
        <w:rPr>
          <w:rFonts w:asciiTheme="majorBidi" w:hAnsiTheme="majorBidi" w:cstheme="majorBidi"/>
        </w:rPr>
        <w:t>:</w:t>
      </w:r>
      <w:r w:rsidR="0041097B">
        <w:rPr>
          <w:rFonts w:asciiTheme="majorBidi" w:hAnsiTheme="majorBidi" w:cstheme="majorBidi"/>
        </w:rPr>
        <w:t xml:space="preserve"> </w:t>
      </w:r>
      <w:r w:rsidRPr="0041097B">
        <w:rPr>
          <w:rFonts w:asciiTheme="majorBidi" w:hAnsiTheme="majorBidi" w:cstheme="majorBidi"/>
        </w:rPr>
        <w:t>Risk of Bias</w:t>
      </w:r>
    </w:p>
    <w:p w14:paraId="4C4E9FB1" w14:textId="77777777" w:rsidR="006B37D1" w:rsidRDefault="006B37D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1443"/>
        <w:gridCol w:w="1430"/>
        <w:gridCol w:w="1521"/>
        <w:gridCol w:w="1466"/>
        <w:gridCol w:w="1385"/>
        <w:gridCol w:w="1534"/>
        <w:gridCol w:w="1404"/>
        <w:gridCol w:w="1380"/>
      </w:tblGrid>
      <w:tr w:rsidR="00BE0DAD" w:rsidRPr="00BE0DAD" w14:paraId="6C93FC99" w14:textId="77777777" w:rsidTr="005C51FE">
        <w:tc>
          <w:tcPr>
            <w:tcW w:w="1387" w:type="dxa"/>
          </w:tcPr>
          <w:p w14:paraId="1E01A3C8" w14:textId="27D84E6A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Authors</w:t>
            </w:r>
            <w:r w:rsidR="00D7332A" w:rsidRPr="00BE0DAD">
              <w:rPr>
                <w:rFonts w:asciiTheme="majorBidi" w:hAnsiTheme="majorBidi" w:cstheme="majorBidi"/>
                <w:sz w:val="20"/>
                <w:szCs w:val="20"/>
              </w:rPr>
              <w:t xml:space="preserve"> (year)</w:t>
            </w:r>
          </w:p>
        </w:tc>
        <w:tc>
          <w:tcPr>
            <w:tcW w:w="1443" w:type="dxa"/>
          </w:tcPr>
          <w:p w14:paraId="3FF4E84D" w14:textId="6BFFBE42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s due to Confounding</w:t>
            </w:r>
          </w:p>
        </w:tc>
        <w:tc>
          <w:tcPr>
            <w:tcW w:w="1430" w:type="dxa"/>
          </w:tcPr>
          <w:p w14:paraId="3180B81A" w14:textId="4D32CB9C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s in Selection of Participants</w:t>
            </w:r>
          </w:p>
        </w:tc>
        <w:tc>
          <w:tcPr>
            <w:tcW w:w="1521" w:type="dxa"/>
          </w:tcPr>
          <w:p w14:paraId="32238707" w14:textId="30B9ED39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s in Classification of Interventions</w:t>
            </w:r>
          </w:p>
        </w:tc>
        <w:tc>
          <w:tcPr>
            <w:tcW w:w="1466" w:type="dxa"/>
          </w:tcPr>
          <w:p w14:paraId="17FFD942" w14:textId="67CE7D78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5" w:type="dxa"/>
          </w:tcPr>
          <w:p w14:paraId="4D3E77EA" w14:textId="77B055A8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s due to Missing Data</w:t>
            </w:r>
          </w:p>
        </w:tc>
        <w:tc>
          <w:tcPr>
            <w:tcW w:w="1534" w:type="dxa"/>
          </w:tcPr>
          <w:p w14:paraId="708B3C06" w14:textId="42D311E8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s in Measurement of Outcomes</w:t>
            </w:r>
          </w:p>
        </w:tc>
        <w:tc>
          <w:tcPr>
            <w:tcW w:w="1404" w:type="dxa"/>
          </w:tcPr>
          <w:p w14:paraId="288AA13A" w14:textId="3662BF22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s in Selection of Reported Results</w:t>
            </w:r>
          </w:p>
        </w:tc>
        <w:tc>
          <w:tcPr>
            <w:tcW w:w="1380" w:type="dxa"/>
          </w:tcPr>
          <w:p w14:paraId="6957E909" w14:textId="054B4AA1" w:rsidR="003053A6" w:rsidRPr="00BE0DAD" w:rsidRDefault="003053A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Overall Risk of Bias</w:t>
            </w:r>
          </w:p>
        </w:tc>
      </w:tr>
      <w:tr w:rsidR="00BE0DAD" w:rsidRPr="00BE0DAD" w14:paraId="01E7EC2E" w14:textId="77777777" w:rsidTr="005C51FE">
        <w:tc>
          <w:tcPr>
            <w:tcW w:w="1387" w:type="dxa"/>
          </w:tcPr>
          <w:p w14:paraId="614FE513" w14:textId="472F15B1" w:rsidR="00CE7556" w:rsidRPr="00BE0DAD" w:rsidRDefault="00CE7556" w:rsidP="00CE755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urns et al. (2022)</w:t>
            </w:r>
          </w:p>
        </w:tc>
        <w:tc>
          <w:tcPr>
            <w:tcW w:w="1443" w:type="dxa"/>
          </w:tcPr>
          <w:p w14:paraId="5113E757" w14:textId="25B80BBB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30" w:type="dxa"/>
          </w:tcPr>
          <w:p w14:paraId="039ED27F" w14:textId="20A6B9D6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7EFDF619" w14:textId="3734035C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6FD7247A" w14:textId="6171B83C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2B9F3EDA" w14:textId="62B5D180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173B05A4" w14:textId="7433176E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04" w:type="dxa"/>
          </w:tcPr>
          <w:p w14:paraId="4E543341" w14:textId="6716C16F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0" w:type="dxa"/>
          </w:tcPr>
          <w:p w14:paraId="0F3F13D1" w14:textId="6F079D82" w:rsidR="00CE7556" w:rsidRPr="00BE0DAD" w:rsidRDefault="00CE7556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BE0DAD" w:rsidRPr="00BE0DAD" w14:paraId="3DCA8114" w14:textId="77777777" w:rsidTr="005C51FE">
        <w:tc>
          <w:tcPr>
            <w:tcW w:w="1387" w:type="dxa"/>
          </w:tcPr>
          <w:p w14:paraId="470613BA" w14:textId="3D53499B" w:rsidR="00CE7556" w:rsidRPr="00BE0DAD" w:rsidRDefault="00AE0E3D" w:rsidP="00AE0E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Zhao et al. (2022)</w:t>
            </w:r>
          </w:p>
        </w:tc>
        <w:tc>
          <w:tcPr>
            <w:tcW w:w="1443" w:type="dxa"/>
          </w:tcPr>
          <w:p w14:paraId="4F2F9578" w14:textId="45DD1AB7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30" w:type="dxa"/>
          </w:tcPr>
          <w:p w14:paraId="6F8600B2" w14:textId="4E56AAC2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02D5A048" w14:textId="6DE1C1DF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5872A81F" w14:textId="08D76959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41A88F6C" w14:textId="4AF12D02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7A92EAC3" w14:textId="21588FFA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04" w:type="dxa"/>
          </w:tcPr>
          <w:p w14:paraId="71453472" w14:textId="5D983306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0" w:type="dxa"/>
          </w:tcPr>
          <w:p w14:paraId="06F9F221" w14:textId="32EA58C7" w:rsidR="00CE7556" w:rsidRPr="00BE0DAD" w:rsidRDefault="00AE0E3D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BE0DAD" w:rsidRPr="00BE0DAD" w14:paraId="45B9AACE" w14:textId="77777777" w:rsidTr="005C51FE">
        <w:tc>
          <w:tcPr>
            <w:tcW w:w="1387" w:type="dxa"/>
          </w:tcPr>
          <w:p w14:paraId="2C583381" w14:textId="75418198" w:rsidR="00CE7556" w:rsidRPr="00BE0DAD" w:rsidRDefault="000F392C" w:rsidP="000F3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rom et al. (2020)</w:t>
            </w:r>
          </w:p>
        </w:tc>
        <w:tc>
          <w:tcPr>
            <w:tcW w:w="1443" w:type="dxa"/>
          </w:tcPr>
          <w:p w14:paraId="4EBC9B07" w14:textId="77C7CF06" w:rsidR="00CE7556" w:rsidRPr="00BE0DAD" w:rsidRDefault="00B25649" w:rsidP="00B256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34943A1A" w14:textId="4FAC3599" w:rsidR="00CE7556" w:rsidRPr="00BE0DAD" w:rsidRDefault="00B25649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3585DA20" w14:textId="1C911576" w:rsidR="00CE7556" w:rsidRPr="00BE0DAD" w:rsidRDefault="00B25649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6B0DDFEE" w14:textId="04F11268" w:rsidR="00CE7556" w:rsidRPr="00BE0DAD" w:rsidRDefault="00B25649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0E54934B" w14:textId="2F5BDEA6" w:rsidR="00CE7556" w:rsidRPr="00BE0DAD" w:rsidRDefault="00B25649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5DA35207" w14:textId="727948FD" w:rsidR="00CE7556" w:rsidRPr="00BE0DAD" w:rsidRDefault="00B25649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04" w:type="dxa"/>
          </w:tcPr>
          <w:p w14:paraId="5D8EAFB5" w14:textId="31F20513" w:rsidR="00CE7556" w:rsidRPr="00BE0DAD" w:rsidRDefault="00B25649" w:rsidP="003053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0" w:type="dxa"/>
          </w:tcPr>
          <w:p w14:paraId="45F79270" w14:textId="67862BE0" w:rsidR="00CE7556" w:rsidRPr="00BE0DAD" w:rsidRDefault="00B25649" w:rsidP="00B256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485948B8" w14:textId="77777777" w:rsidTr="005C51FE">
        <w:tc>
          <w:tcPr>
            <w:tcW w:w="1387" w:type="dxa"/>
          </w:tcPr>
          <w:p w14:paraId="044E5CDE" w14:textId="5226FFAD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Zhang &amp; Wang (2022)</w:t>
            </w:r>
          </w:p>
        </w:tc>
        <w:tc>
          <w:tcPr>
            <w:tcW w:w="1443" w:type="dxa"/>
          </w:tcPr>
          <w:p w14:paraId="4D4D57B0" w14:textId="3D2B7EBE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2B29C6C4" w14:textId="48AA1245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7CBB2025" w14:textId="3F8BB357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31CD2E91" w14:textId="6D6BD503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278045B9" w14:textId="5CD7CE12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7EFF83E6" w14:textId="5E097DA7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04" w:type="dxa"/>
          </w:tcPr>
          <w:p w14:paraId="2B740983" w14:textId="2D2645D6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1D9DC347" w14:textId="3051F83D" w:rsidR="005C51FE" w:rsidRPr="00BE0DAD" w:rsidRDefault="005C51FE" w:rsidP="005C51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7831C910" w14:textId="77777777" w:rsidTr="005C51FE">
        <w:tc>
          <w:tcPr>
            <w:tcW w:w="1387" w:type="dxa"/>
          </w:tcPr>
          <w:p w14:paraId="24479117" w14:textId="27DE9C57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DAD">
              <w:rPr>
                <w:rFonts w:asciiTheme="majorBidi" w:hAnsiTheme="majorBidi" w:cstheme="majorBidi"/>
                <w:sz w:val="20"/>
                <w:szCs w:val="20"/>
              </w:rPr>
              <w:t>Saatçi</w:t>
            </w:r>
            <w:proofErr w:type="spellEnd"/>
            <w:r w:rsidRPr="00BE0DAD">
              <w:rPr>
                <w:rFonts w:asciiTheme="majorBidi" w:hAnsiTheme="majorBidi" w:cstheme="majorBidi"/>
                <w:sz w:val="20"/>
                <w:szCs w:val="20"/>
              </w:rPr>
              <w:t xml:space="preserve"> et al. (2024)</w:t>
            </w:r>
          </w:p>
        </w:tc>
        <w:tc>
          <w:tcPr>
            <w:tcW w:w="1443" w:type="dxa"/>
          </w:tcPr>
          <w:p w14:paraId="6895D574" w14:textId="22208BB3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30" w:type="dxa"/>
          </w:tcPr>
          <w:p w14:paraId="572AA286" w14:textId="559C208D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19A9D14A" w14:textId="6199A8D9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22CEB8DC" w14:textId="5EEF6EB0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6F969381" w14:textId="22763852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7EA5B5EB" w14:textId="2C5B6839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04" w:type="dxa"/>
          </w:tcPr>
          <w:p w14:paraId="3640F487" w14:textId="49BA22A8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74F1B821" w14:textId="04D0599B" w:rsidR="001E6E20" w:rsidRPr="00BE0DAD" w:rsidRDefault="001E6E20" w:rsidP="001E6E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BE0DAD" w:rsidRPr="00BE0DAD" w14:paraId="4C6E6AA4" w14:textId="77777777" w:rsidTr="005C51FE">
        <w:tc>
          <w:tcPr>
            <w:tcW w:w="1387" w:type="dxa"/>
          </w:tcPr>
          <w:p w14:paraId="28FB6D6A" w14:textId="77E37AB2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DAD">
              <w:rPr>
                <w:rFonts w:asciiTheme="majorBidi" w:hAnsiTheme="majorBidi" w:cstheme="majorBidi"/>
                <w:sz w:val="20"/>
                <w:szCs w:val="20"/>
              </w:rPr>
              <w:t>Akutay</w:t>
            </w:r>
            <w:proofErr w:type="spellEnd"/>
            <w:r w:rsidRPr="00BE0DAD">
              <w:rPr>
                <w:rFonts w:asciiTheme="majorBidi" w:hAnsiTheme="majorBidi" w:cstheme="majorBidi"/>
                <w:sz w:val="20"/>
                <w:szCs w:val="20"/>
              </w:rPr>
              <w:t xml:space="preserve"> et al. (2024)</w:t>
            </w:r>
          </w:p>
        </w:tc>
        <w:tc>
          <w:tcPr>
            <w:tcW w:w="1443" w:type="dxa"/>
          </w:tcPr>
          <w:p w14:paraId="50A14610" w14:textId="6CE6F3ED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30" w:type="dxa"/>
          </w:tcPr>
          <w:p w14:paraId="5609A363" w14:textId="7328AF46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4ACDE30F" w14:textId="7AD90B16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578C84F9" w14:textId="738B322A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44D62C15" w14:textId="3E107A1B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6766037C" w14:textId="19293999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04" w:type="dxa"/>
          </w:tcPr>
          <w:p w14:paraId="4FA08E6D" w14:textId="5D93699D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5D84D864" w14:textId="7B478D5D" w:rsidR="0091053B" w:rsidRPr="00BE0DAD" w:rsidRDefault="0091053B" w:rsidP="009105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BE0DAD" w:rsidRPr="00BE0DAD" w14:paraId="40D449CF" w14:textId="77777777" w:rsidTr="005C51FE">
        <w:tc>
          <w:tcPr>
            <w:tcW w:w="1387" w:type="dxa"/>
          </w:tcPr>
          <w:p w14:paraId="42FDE826" w14:textId="3CFCD943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Rosa et al. (2024)</w:t>
            </w:r>
          </w:p>
        </w:tc>
        <w:tc>
          <w:tcPr>
            <w:tcW w:w="1443" w:type="dxa"/>
          </w:tcPr>
          <w:p w14:paraId="21BFDA17" w14:textId="4B27A938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581E677D" w14:textId="4B93A6EE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21751D06" w14:textId="7A77CD47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24E73743" w14:textId="610B0E4F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553FD523" w14:textId="0030CDBC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0CE08AB7" w14:textId="6B516163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1D3650A5" w14:textId="2C1206BB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47C08C54" w14:textId="4A990E39" w:rsidR="00D83A23" w:rsidRPr="00BE0DAD" w:rsidRDefault="00D83A23" w:rsidP="00D83A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266A0AD3" w14:textId="77777777" w:rsidTr="005C51FE">
        <w:tc>
          <w:tcPr>
            <w:tcW w:w="1387" w:type="dxa"/>
          </w:tcPr>
          <w:p w14:paraId="2B205521" w14:textId="237B1F83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Sommer et al. (2024)</w:t>
            </w:r>
          </w:p>
        </w:tc>
        <w:tc>
          <w:tcPr>
            <w:tcW w:w="1443" w:type="dxa"/>
          </w:tcPr>
          <w:p w14:paraId="126E9F0B" w14:textId="45749E36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38D82A7C" w14:textId="25E64B3F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57E2A772" w14:textId="0EE16A42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2D3E966F" w14:textId="78B62C8E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551DE7E1" w14:textId="7FD847D5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77558E7B" w14:textId="2748A726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28480C88" w14:textId="29411E85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6F157D05" w14:textId="423C9342" w:rsidR="0077607A" w:rsidRPr="00BE0DAD" w:rsidRDefault="0077607A" w:rsidP="007760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16585F71" w14:textId="77777777" w:rsidTr="005C51FE">
        <w:tc>
          <w:tcPr>
            <w:tcW w:w="1387" w:type="dxa"/>
          </w:tcPr>
          <w:p w14:paraId="4D2E0A9B" w14:textId="636C661A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Hassan &amp; El-Ashry (2024)</w:t>
            </w:r>
          </w:p>
        </w:tc>
        <w:tc>
          <w:tcPr>
            <w:tcW w:w="1443" w:type="dxa"/>
          </w:tcPr>
          <w:p w14:paraId="7A59C0DC" w14:textId="5095E556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6048AEFB" w14:textId="218BF1AE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5F6DC526" w14:textId="10C36719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11312736" w14:textId="3356D71D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25BA0561" w14:textId="258753BF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6C6D2E01" w14:textId="53A4828E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338ADF6A" w14:textId="693155F4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71A9B381" w14:textId="24BB5FB6" w:rsidR="00BA67EB" w:rsidRPr="00BE0DAD" w:rsidRDefault="00BA67EB" w:rsidP="00BA67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1B63D617" w14:textId="77777777" w:rsidTr="00F12277">
        <w:tc>
          <w:tcPr>
            <w:tcW w:w="1387" w:type="dxa"/>
            <w:vAlign w:val="center"/>
          </w:tcPr>
          <w:p w14:paraId="57522407" w14:textId="681280C2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Style w:val="Strong"/>
                <w:rFonts w:asciiTheme="majorBidi" w:hAnsiTheme="majorBidi" w:cstheme="majorBidi"/>
                <w:sz w:val="20"/>
                <w:szCs w:val="20"/>
              </w:rPr>
              <w:t>Chen et al. (2022)</w:t>
            </w:r>
          </w:p>
        </w:tc>
        <w:tc>
          <w:tcPr>
            <w:tcW w:w="1443" w:type="dxa"/>
            <w:vAlign w:val="center"/>
          </w:tcPr>
          <w:p w14:paraId="053D004E" w14:textId="28E28DF6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  <w:vAlign w:val="center"/>
          </w:tcPr>
          <w:p w14:paraId="1041690F" w14:textId="166CD708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  <w:vAlign w:val="center"/>
          </w:tcPr>
          <w:p w14:paraId="38682B2F" w14:textId="68821E61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  <w:vAlign w:val="center"/>
          </w:tcPr>
          <w:p w14:paraId="0F4D6F89" w14:textId="62D44C39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  <w:vAlign w:val="center"/>
          </w:tcPr>
          <w:p w14:paraId="28BC9CDC" w14:textId="057D1082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  <w:vAlign w:val="center"/>
          </w:tcPr>
          <w:p w14:paraId="66DA5F57" w14:textId="29EF10FD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  <w:vAlign w:val="center"/>
          </w:tcPr>
          <w:p w14:paraId="62886804" w14:textId="536B7182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  <w:vAlign w:val="center"/>
          </w:tcPr>
          <w:p w14:paraId="260B525F" w14:textId="5BEE5986" w:rsidR="00057099" w:rsidRPr="00BE0DAD" w:rsidRDefault="00057099" w:rsidP="000570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Style w:val="Strong"/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77851BE8" w14:textId="77777777" w:rsidTr="005C51FE">
        <w:tc>
          <w:tcPr>
            <w:tcW w:w="1387" w:type="dxa"/>
          </w:tcPr>
          <w:p w14:paraId="6018E015" w14:textId="19B3B803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Racine et al. (2024)</w:t>
            </w:r>
          </w:p>
        </w:tc>
        <w:tc>
          <w:tcPr>
            <w:tcW w:w="1443" w:type="dxa"/>
          </w:tcPr>
          <w:p w14:paraId="35597A85" w14:textId="1EA71678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44BE0194" w14:textId="0B15C919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484F6C9F" w14:textId="5DD06CD7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2A06F225" w14:textId="1FEC6D1E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67843BDF" w14:textId="4C22D8C9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56F9D053" w14:textId="6FE37C65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48B9D2B9" w14:textId="052825AE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1BD5E37E" w14:textId="703A48C5" w:rsidR="006B539A" w:rsidRPr="00BE0DAD" w:rsidRDefault="006B539A" w:rsidP="006B53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4F6AF15F" w14:textId="77777777" w:rsidTr="005C51FE">
        <w:tc>
          <w:tcPr>
            <w:tcW w:w="1387" w:type="dxa"/>
          </w:tcPr>
          <w:p w14:paraId="488C89E4" w14:textId="7A386F9E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Seibert et al. (2023)</w:t>
            </w:r>
          </w:p>
        </w:tc>
        <w:tc>
          <w:tcPr>
            <w:tcW w:w="1443" w:type="dxa"/>
          </w:tcPr>
          <w:p w14:paraId="5292DE59" w14:textId="621F06D1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6768D319" w14:textId="5B557B08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3B774CF6" w14:textId="795DCC73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466" w:type="dxa"/>
          </w:tcPr>
          <w:p w14:paraId="6AD03BE7" w14:textId="1E796339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5196F225" w14:textId="31E03688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26D45E91" w14:textId="0198DB6C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3C3CB472" w14:textId="602673CE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7FE35619" w14:textId="3E35A12B" w:rsidR="00074996" w:rsidRPr="00BE0DAD" w:rsidRDefault="00074996" w:rsidP="000749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376530CD" w14:textId="77777777" w:rsidTr="005C51FE">
        <w:tc>
          <w:tcPr>
            <w:tcW w:w="1387" w:type="dxa"/>
          </w:tcPr>
          <w:p w14:paraId="54BA9FC1" w14:textId="33DCC029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Simsek-Cetinkaya &amp; Cakir (2023)</w:t>
            </w:r>
          </w:p>
        </w:tc>
        <w:tc>
          <w:tcPr>
            <w:tcW w:w="1443" w:type="dxa"/>
          </w:tcPr>
          <w:p w14:paraId="168F8B94" w14:textId="36C4C388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1BEA65CA" w14:textId="358E0A14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0A4FB2A1" w14:textId="25257AA8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2E847F77" w14:textId="29DF4D42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2C1ABBD1" w14:textId="76A3A8BA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18A414A0" w14:textId="7F8CD9E8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69B7ED7A" w14:textId="5990A0AD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501E59BB" w14:textId="1C70EF61" w:rsidR="003F5337" w:rsidRPr="00BE0DAD" w:rsidRDefault="003F5337" w:rsidP="003F53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63413506" w14:textId="77777777" w:rsidTr="005C51FE">
        <w:tc>
          <w:tcPr>
            <w:tcW w:w="1387" w:type="dxa"/>
          </w:tcPr>
          <w:p w14:paraId="400E0875" w14:textId="782B8F83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Yin &amp; Wang (2022)</w:t>
            </w:r>
          </w:p>
        </w:tc>
        <w:tc>
          <w:tcPr>
            <w:tcW w:w="1443" w:type="dxa"/>
          </w:tcPr>
          <w:p w14:paraId="75673E20" w14:textId="3A2D916C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14C758B9" w14:textId="0130A764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3EA377DD" w14:textId="429261EC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203A3E24" w14:textId="04C3763A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756EB148" w14:textId="599B45B1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32941EED" w14:textId="34CD811A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77734907" w14:textId="4ADE8834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1CC59711" w14:textId="561C10DA" w:rsidR="00D4148B" w:rsidRPr="00BE0DAD" w:rsidRDefault="00D4148B" w:rsidP="00D41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3012CD4B" w14:textId="77777777" w:rsidTr="005C51FE">
        <w:tc>
          <w:tcPr>
            <w:tcW w:w="1387" w:type="dxa"/>
          </w:tcPr>
          <w:p w14:paraId="579C1CD1" w14:textId="3CEF81C4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Du et al. (2022)</w:t>
            </w:r>
          </w:p>
        </w:tc>
        <w:tc>
          <w:tcPr>
            <w:tcW w:w="1443" w:type="dxa"/>
          </w:tcPr>
          <w:p w14:paraId="1B0A5E83" w14:textId="4B52069B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77D8803C" w14:textId="24D45050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47BC63ED" w14:textId="0019C50A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466" w:type="dxa"/>
          </w:tcPr>
          <w:p w14:paraId="215244C1" w14:textId="77A8B80B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6C2468CB" w14:textId="1EA96CAB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4BD514ED" w14:textId="64BAA82C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4890B891" w14:textId="67D287D5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73055ECD" w14:textId="12B1ED25" w:rsidR="007B4F4B" w:rsidRPr="00BE0DAD" w:rsidRDefault="007B4F4B" w:rsidP="007B4F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71A90423" w14:textId="77777777" w:rsidTr="005C51FE">
        <w:tc>
          <w:tcPr>
            <w:tcW w:w="1387" w:type="dxa"/>
          </w:tcPr>
          <w:p w14:paraId="5C5A8299" w14:textId="36C38A7E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iu et al. (2020)</w:t>
            </w:r>
          </w:p>
        </w:tc>
        <w:tc>
          <w:tcPr>
            <w:tcW w:w="1443" w:type="dxa"/>
          </w:tcPr>
          <w:p w14:paraId="175104F2" w14:textId="06A4C437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1A3777D5" w14:textId="7A082D8C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5CFCD788" w14:textId="26C83D36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6AE55C3D" w14:textId="6AE10314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7C107636" w14:textId="553FF486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1E93DEBE" w14:textId="1194A601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29D4F2DF" w14:textId="0EB1285E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6976124D" w14:textId="3D6653DF" w:rsidR="00760D98" w:rsidRPr="00BE0DAD" w:rsidRDefault="00760D98" w:rsidP="0076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25044DB8" w14:textId="77777777" w:rsidTr="005C51FE">
        <w:tc>
          <w:tcPr>
            <w:tcW w:w="1387" w:type="dxa"/>
          </w:tcPr>
          <w:p w14:paraId="7C10AFB1" w14:textId="6258DCB3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DAD">
              <w:rPr>
                <w:rFonts w:asciiTheme="majorBidi" w:hAnsiTheme="majorBidi" w:cstheme="majorBidi"/>
                <w:sz w:val="20"/>
                <w:szCs w:val="20"/>
              </w:rPr>
              <w:t>Marcuzzi</w:t>
            </w:r>
            <w:proofErr w:type="spellEnd"/>
            <w:r w:rsidRPr="00BE0DAD">
              <w:rPr>
                <w:rFonts w:asciiTheme="majorBidi" w:hAnsiTheme="majorBidi" w:cstheme="majorBidi"/>
                <w:sz w:val="20"/>
                <w:szCs w:val="20"/>
              </w:rPr>
              <w:t xml:space="preserve"> et al. (2023)</w:t>
            </w:r>
          </w:p>
        </w:tc>
        <w:tc>
          <w:tcPr>
            <w:tcW w:w="1443" w:type="dxa"/>
          </w:tcPr>
          <w:p w14:paraId="2731189B" w14:textId="0617B8B7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2189BD2A" w14:textId="5715F75B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3C2AB958" w14:textId="00BF44B7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4E152A94" w14:textId="44BBCE1D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1D0F3FCB" w14:textId="73DEF9C3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6D0F01EB" w14:textId="4C20A13B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73C996E5" w14:textId="1AD623C9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17AEB938" w14:textId="24279736" w:rsidR="004501A6" w:rsidRPr="00BE0DAD" w:rsidRDefault="004501A6" w:rsidP="004501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316A4F0B" w14:textId="77777777" w:rsidTr="005C51FE">
        <w:tc>
          <w:tcPr>
            <w:tcW w:w="1387" w:type="dxa"/>
          </w:tcPr>
          <w:p w14:paraId="31266469" w14:textId="453E834F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Jiang et al. (2022)</w:t>
            </w:r>
          </w:p>
        </w:tc>
        <w:tc>
          <w:tcPr>
            <w:tcW w:w="1443" w:type="dxa"/>
          </w:tcPr>
          <w:p w14:paraId="28E6DE72" w14:textId="0A404F8F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3BF08E23" w14:textId="6038DCF7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16899C93" w14:textId="0081DC88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38486E4C" w14:textId="10F5F6FF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4DBC2A9B" w14:textId="471140D8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46BB63B6" w14:textId="7BF18A40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1DED0A12" w14:textId="7C51B16E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29A81CEC" w14:textId="6510D6A6" w:rsidR="008065A0" w:rsidRPr="00BE0DAD" w:rsidRDefault="008065A0" w:rsidP="0080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5D1D6772" w14:textId="77777777" w:rsidTr="005C51FE">
        <w:tc>
          <w:tcPr>
            <w:tcW w:w="1387" w:type="dxa"/>
          </w:tcPr>
          <w:p w14:paraId="56673382" w14:textId="7AD09D03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Cho et al. (2024)</w:t>
            </w:r>
          </w:p>
        </w:tc>
        <w:tc>
          <w:tcPr>
            <w:tcW w:w="1443" w:type="dxa"/>
          </w:tcPr>
          <w:p w14:paraId="502FEC40" w14:textId="30246571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59872DE9" w14:textId="7F546282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31F93B9B" w14:textId="635419D9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466" w:type="dxa"/>
          </w:tcPr>
          <w:p w14:paraId="41707BBB" w14:textId="2C708727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13478748" w14:textId="73FDBD87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3A1DA089" w14:textId="685CE67E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1DA47745" w14:textId="4F0352C1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49806131" w14:textId="4D8A8DEE" w:rsidR="005C1FC3" w:rsidRPr="00BE0DAD" w:rsidRDefault="005C1FC3" w:rsidP="005C1F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37DA0E83" w14:textId="77777777" w:rsidTr="005C51FE">
        <w:tc>
          <w:tcPr>
            <w:tcW w:w="1387" w:type="dxa"/>
          </w:tcPr>
          <w:p w14:paraId="4C1667AA" w14:textId="6C05F217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Xu et al. (2022)</w:t>
            </w:r>
          </w:p>
        </w:tc>
        <w:tc>
          <w:tcPr>
            <w:tcW w:w="1443" w:type="dxa"/>
          </w:tcPr>
          <w:p w14:paraId="1293CA24" w14:textId="3B254E06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4ABE7156" w14:textId="212F04CA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070EDB2B" w14:textId="23D76D3C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5FFABBD0" w14:textId="1A8664F3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3104076F" w14:textId="30DB8310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029E043F" w14:textId="703FCCE9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03158CFA" w14:textId="5AA4E727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6CCE0D1D" w14:textId="03449B36" w:rsidR="004171A1" w:rsidRPr="00BE0DAD" w:rsidRDefault="004171A1" w:rsidP="004171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180E3225" w14:textId="77777777" w:rsidTr="005C51FE">
        <w:tc>
          <w:tcPr>
            <w:tcW w:w="1387" w:type="dxa"/>
          </w:tcPr>
          <w:p w14:paraId="436B8909" w14:textId="362D415A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Bian et al. (2020)</w:t>
            </w:r>
          </w:p>
        </w:tc>
        <w:tc>
          <w:tcPr>
            <w:tcW w:w="1443" w:type="dxa"/>
          </w:tcPr>
          <w:p w14:paraId="0F75091F" w14:textId="0130EFB8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17EB9E7D" w14:textId="4D690709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21" w:type="dxa"/>
          </w:tcPr>
          <w:p w14:paraId="452BEC0A" w14:textId="513FD004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410B122D" w14:textId="181C1667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60C51A51" w14:textId="089424F2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048F8AB1" w14:textId="3659FBE1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11C8660B" w14:textId="3520C7C5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4FFF813F" w14:textId="459CB306" w:rsidR="009E0C66" w:rsidRPr="00BE0DAD" w:rsidRDefault="009E0C66" w:rsidP="009E0C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7F7877FA" w14:textId="77777777" w:rsidTr="005C51FE">
        <w:tc>
          <w:tcPr>
            <w:tcW w:w="1387" w:type="dxa"/>
          </w:tcPr>
          <w:p w14:paraId="73A66A43" w14:textId="3EEDE555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Ponce de Leon et al. (2023)</w:t>
            </w:r>
          </w:p>
        </w:tc>
        <w:tc>
          <w:tcPr>
            <w:tcW w:w="1443" w:type="dxa"/>
          </w:tcPr>
          <w:p w14:paraId="52478EB7" w14:textId="4783CD1D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1E3ADE6B" w14:textId="2660A635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537383D7" w14:textId="64D4FC78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466" w:type="dxa"/>
          </w:tcPr>
          <w:p w14:paraId="1195A833" w14:textId="59E670CB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35625EE1" w14:textId="7881F67B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19DEB9FA" w14:textId="2CD9CB9D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1091764D" w14:textId="3A65147C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37743094" w14:textId="52CFB9B4" w:rsidR="00CF3A01" w:rsidRPr="00BE0DAD" w:rsidRDefault="00CF3A01" w:rsidP="00CF3A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207E4B7E" w14:textId="77777777" w:rsidTr="005C51FE">
        <w:tc>
          <w:tcPr>
            <w:tcW w:w="1387" w:type="dxa"/>
          </w:tcPr>
          <w:p w14:paraId="4B9FA655" w14:textId="7680F538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Rony et al. (2024)</w:t>
            </w:r>
          </w:p>
        </w:tc>
        <w:tc>
          <w:tcPr>
            <w:tcW w:w="1443" w:type="dxa"/>
          </w:tcPr>
          <w:p w14:paraId="46BCF61A" w14:textId="4C4C549D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5A3A1A83" w14:textId="2756DAD6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0217EFFB" w14:textId="4A160860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466" w:type="dxa"/>
          </w:tcPr>
          <w:p w14:paraId="6B5E223C" w14:textId="4A4C3366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15543E87" w14:textId="685CB8CD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5BEF8CA5" w14:textId="482A8E21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0FF37A59" w14:textId="239B52EB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0AA96B19" w14:textId="18C8CD6D" w:rsidR="00492EBC" w:rsidRPr="00BE0DAD" w:rsidRDefault="00492EBC" w:rsidP="00492E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BE0DAD" w:rsidRPr="00BE0DAD" w14:paraId="568C11BB" w14:textId="77777777" w:rsidTr="005C51FE">
        <w:tc>
          <w:tcPr>
            <w:tcW w:w="1387" w:type="dxa"/>
          </w:tcPr>
          <w:p w14:paraId="2822D719" w14:textId="6D081186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Hong et al. (2021)</w:t>
            </w:r>
          </w:p>
        </w:tc>
        <w:tc>
          <w:tcPr>
            <w:tcW w:w="1443" w:type="dxa"/>
          </w:tcPr>
          <w:p w14:paraId="5BA2A802" w14:textId="69954387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0A142AF9" w14:textId="1E4C8A01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42C1488E" w14:textId="79571AC8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66" w:type="dxa"/>
          </w:tcPr>
          <w:p w14:paraId="0C094EF9" w14:textId="1DAB635E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85" w:type="dxa"/>
          </w:tcPr>
          <w:p w14:paraId="5C2762B3" w14:textId="530FD89A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6E02485D" w14:textId="21F5626A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689F01BB" w14:textId="5DCD4782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37125D24" w14:textId="273D3F9D" w:rsidR="00CA3373" w:rsidRPr="00BE0DAD" w:rsidRDefault="00CA3373" w:rsidP="00CA33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557BE5" w:rsidRPr="00BE0DAD" w14:paraId="11524E9A" w14:textId="77777777" w:rsidTr="005C51FE">
        <w:tc>
          <w:tcPr>
            <w:tcW w:w="1387" w:type="dxa"/>
          </w:tcPr>
          <w:p w14:paraId="5691231A" w14:textId="7B1A266D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DAD">
              <w:rPr>
                <w:rFonts w:asciiTheme="majorBidi" w:hAnsiTheme="majorBidi" w:cstheme="majorBidi"/>
                <w:sz w:val="20"/>
                <w:szCs w:val="20"/>
              </w:rPr>
              <w:t>Alruwaili</w:t>
            </w:r>
            <w:proofErr w:type="spellEnd"/>
            <w:r w:rsidRPr="00BE0DAD">
              <w:rPr>
                <w:rFonts w:asciiTheme="majorBidi" w:hAnsiTheme="majorBidi" w:cstheme="majorBidi"/>
                <w:sz w:val="20"/>
                <w:szCs w:val="20"/>
              </w:rPr>
              <w:t xml:space="preserve"> et al. (2024)</w:t>
            </w:r>
          </w:p>
        </w:tc>
        <w:tc>
          <w:tcPr>
            <w:tcW w:w="1443" w:type="dxa"/>
          </w:tcPr>
          <w:p w14:paraId="18FC7311" w14:textId="354110D8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30" w:type="dxa"/>
          </w:tcPr>
          <w:p w14:paraId="27D705C1" w14:textId="1C300204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521" w:type="dxa"/>
          </w:tcPr>
          <w:p w14:paraId="7F0487E3" w14:textId="78CA1B3B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466" w:type="dxa"/>
          </w:tcPr>
          <w:p w14:paraId="6BDE1A4E" w14:textId="7C83A715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1385" w:type="dxa"/>
          </w:tcPr>
          <w:p w14:paraId="42A41281" w14:textId="61ADCC2F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34" w:type="dxa"/>
          </w:tcPr>
          <w:p w14:paraId="2B66B58F" w14:textId="637F1524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404" w:type="dxa"/>
          </w:tcPr>
          <w:p w14:paraId="1E4FE87F" w14:textId="1D5AFFC4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80" w:type="dxa"/>
          </w:tcPr>
          <w:p w14:paraId="7A9716CA" w14:textId="4712B514" w:rsidR="00557BE5" w:rsidRPr="00BE0DAD" w:rsidRDefault="00557BE5" w:rsidP="00557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DAD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</w:tbl>
    <w:p w14:paraId="657BFC3C" w14:textId="77777777" w:rsidR="006B37D1" w:rsidRPr="00BE0DAD" w:rsidRDefault="006B37D1">
      <w:pPr>
        <w:rPr>
          <w:rFonts w:asciiTheme="majorBidi" w:hAnsiTheme="majorBidi" w:cstheme="majorBidi"/>
          <w:sz w:val="20"/>
          <w:szCs w:val="20"/>
        </w:rPr>
      </w:pPr>
    </w:p>
    <w:sectPr w:rsidR="006B37D1" w:rsidRPr="00BE0DAD" w:rsidSect="006B37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54DD1"/>
    <w:multiLevelType w:val="multilevel"/>
    <w:tmpl w:val="0186D8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941465"/>
    <w:multiLevelType w:val="multilevel"/>
    <w:tmpl w:val="24064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D01BB5"/>
    <w:multiLevelType w:val="multilevel"/>
    <w:tmpl w:val="66C2A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1D78B7"/>
    <w:multiLevelType w:val="multilevel"/>
    <w:tmpl w:val="C748A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73036D7"/>
    <w:multiLevelType w:val="multilevel"/>
    <w:tmpl w:val="41FAA4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6B23E6"/>
    <w:multiLevelType w:val="multilevel"/>
    <w:tmpl w:val="B44688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AC527E"/>
    <w:multiLevelType w:val="multilevel"/>
    <w:tmpl w:val="FAAADE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871F40"/>
    <w:multiLevelType w:val="multilevel"/>
    <w:tmpl w:val="16AAD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7B19D4"/>
    <w:multiLevelType w:val="multilevel"/>
    <w:tmpl w:val="0A441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7A5647A"/>
    <w:multiLevelType w:val="multilevel"/>
    <w:tmpl w:val="CC742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08E3851"/>
    <w:multiLevelType w:val="multilevel"/>
    <w:tmpl w:val="6EE0F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062F4B"/>
    <w:multiLevelType w:val="multilevel"/>
    <w:tmpl w:val="0C0A3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AF31C86"/>
    <w:multiLevelType w:val="multilevel"/>
    <w:tmpl w:val="F4B2D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C092FEA"/>
    <w:multiLevelType w:val="multilevel"/>
    <w:tmpl w:val="BD4220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96121FB"/>
    <w:multiLevelType w:val="multilevel"/>
    <w:tmpl w:val="A86A8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C8410D5"/>
    <w:multiLevelType w:val="hybridMultilevel"/>
    <w:tmpl w:val="5A8C1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7B4CF2"/>
    <w:multiLevelType w:val="multilevel"/>
    <w:tmpl w:val="64DCC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7D36987"/>
    <w:multiLevelType w:val="multilevel"/>
    <w:tmpl w:val="78C0CC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948301A"/>
    <w:multiLevelType w:val="multilevel"/>
    <w:tmpl w:val="10805D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C181A7F"/>
    <w:multiLevelType w:val="multilevel"/>
    <w:tmpl w:val="549C6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0801F46"/>
    <w:multiLevelType w:val="multilevel"/>
    <w:tmpl w:val="F3B891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1AF10B2"/>
    <w:multiLevelType w:val="multilevel"/>
    <w:tmpl w:val="7C82E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7FF37C8"/>
    <w:multiLevelType w:val="multilevel"/>
    <w:tmpl w:val="4F1400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8DF4D15"/>
    <w:multiLevelType w:val="multilevel"/>
    <w:tmpl w:val="DA12A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57026604">
    <w:abstractNumId w:val="15"/>
  </w:num>
  <w:num w:numId="2" w16cid:durableId="800029172">
    <w:abstractNumId w:val="21"/>
  </w:num>
  <w:num w:numId="3" w16cid:durableId="1978563152">
    <w:abstractNumId w:val="9"/>
  </w:num>
  <w:num w:numId="4" w16cid:durableId="1001005066">
    <w:abstractNumId w:val="16"/>
  </w:num>
  <w:num w:numId="5" w16cid:durableId="679550297">
    <w:abstractNumId w:val="2"/>
  </w:num>
  <w:num w:numId="6" w16cid:durableId="718164820">
    <w:abstractNumId w:val="18"/>
  </w:num>
  <w:num w:numId="7" w16cid:durableId="678434031">
    <w:abstractNumId w:val="10"/>
  </w:num>
  <w:num w:numId="8" w16cid:durableId="9265110">
    <w:abstractNumId w:val="7"/>
  </w:num>
  <w:num w:numId="9" w16cid:durableId="291710145">
    <w:abstractNumId w:val="11"/>
  </w:num>
  <w:num w:numId="10" w16cid:durableId="133524392">
    <w:abstractNumId w:val="8"/>
  </w:num>
  <w:num w:numId="11" w16cid:durableId="853612050">
    <w:abstractNumId w:val="5"/>
  </w:num>
  <w:num w:numId="12" w16cid:durableId="574509726">
    <w:abstractNumId w:val="3"/>
  </w:num>
  <w:num w:numId="13" w16cid:durableId="1441875583">
    <w:abstractNumId w:val="19"/>
  </w:num>
  <w:num w:numId="14" w16cid:durableId="641425007">
    <w:abstractNumId w:val="0"/>
  </w:num>
  <w:num w:numId="15" w16cid:durableId="659114267">
    <w:abstractNumId w:val="12"/>
  </w:num>
  <w:num w:numId="16" w16cid:durableId="1105422600">
    <w:abstractNumId w:val="22"/>
  </w:num>
  <w:num w:numId="17" w16cid:durableId="1542549742">
    <w:abstractNumId w:val="23"/>
  </w:num>
  <w:num w:numId="18" w16cid:durableId="431054067">
    <w:abstractNumId w:val="17"/>
  </w:num>
  <w:num w:numId="19" w16cid:durableId="45877277">
    <w:abstractNumId w:val="4"/>
  </w:num>
  <w:num w:numId="20" w16cid:durableId="1957062390">
    <w:abstractNumId w:val="6"/>
  </w:num>
  <w:num w:numId="21" w16cid:durableId="1983191708">
    <w:abstractNumId w:val="20"/>
  </w:num>
  <w:num w:numId="22" w16cid:durableId="63846494">
    <w:abstractNumId w:val="14"/>
  </w:num>
  <w:num w:numId="23" w16cid:durableId="1106315688">
    <w:abstractNumId w:val="1"/>
  </w:num>
  <w:num w:numId="24" w16cid:durableId="177047007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56A"/>
    <w:rsid w:val="000277E0"/>
    <w:rsid w:val="00047F72"/>
    <w:rsid w:val="00057099"/>
    <w:rsid w:val="00061D03"/>
    <w:rsid w:val="00074996"/>
    <w:rsid w:val="00093977"/>
    <w:rsid w:val="000F392C"/>
    <w:rsid w:val="0019230D"/>
    <w:rsid w:val="001D02C6"/>
    <w:rsid w:val="001E6E20"/>
    <w:rsid w:val="001F389F"/>
    <w:rsid w:val="00217EF0"/>
    <w:rsid w:val="00300EFB"/>
    <w:rsid w:val="003053A6"/>
    <w:rsid w:val="003651FA"/>
    <w:rsid w:val="00366A6D"/>
    <w:rsid w:val="003B2F95"/>
    <w:rsid w:val="003F5337"/>
    <w:rsid w:val="0041097B"/>
    <w:rsid w:val="004171A1"/>
    <w:rsid w:val="004501A6"/>
    <w:rsid w:val="00492EBC"/>
    <w:rsid w:val="004E7209"/>
    <w:rsid w:val="004F4604"/>
    <w:rsid w:val="00510B99"/>
    <w:rsid w:val="00557BE5"/>
    <w:rsid w:val="00570659"/>
    <w:rsid w:val="005A11F4"/>
    <w:rsid w:val="005A1ACE"/>
    <w:rsid w:val="005C1FC3"/>
    <w:rsid w:val="005C51FE"/>
    <w:rsid w:val="006310A7"/>
    <w:rsid w:val="006503AB"/>
    <w:rsid w:val="006B37D1"/>
    <w:rsid w:val="006B539A"/>
    <w:rsid w:val="006B6A69"/>
    <w:rsid w:val="0070305E"/>
    <w:rsid w:val="0071690D"/>
    <w:rsid w:val="007274CD"/>
    <w:rsid w:val="00747FB1"/>
    <w:rsid w:val="00760D98"/>
    <w:rsid w:val="0077607A"/>
    <w:rsid w:val="007B4F4B"/>
    <w:rsid w:val="007E303F"/>
    <w:rsid w:val="00805D5B"/>
    <w:rsid w:val="008065A0"/>
    <w:rsid w:val="008127F3"/>
    <w:rsid w:val="008741A3"/>
    <w:rsid w:val="0088356A"/>
    <w:rsid w:val="008B0AC0"/>
    <w:rsid w:val="008D5F16"/>
    <w:rsid w:val="0091053B"/>
    <w:rsid w:val="00913078"/>
    <w:rsid w:val="00955195"/>
    <w:rsid w:val="009C60F2"/>
    <w:rsid w:val="009E0C66"/>
    <w:rsid w:val="00A334A1"/>
    <w:rsid w:val="00A47AA4"/>
    <w:rsid w:val="00A95A3F"/>
    <w:rsid w:val="00AE0E3D"/>
    <w:rsid w:val="00AE61EF"/>
    <w:rsid w:val="00B13DC2"/>
    <w:rsid w:val="00B15C45"/>
    <w:rsid w:val="00B25649"/>
    <w:rsid w:val="00BA67EB"/>
    <w:rsid w:val="00BE0DAD"/>
    <w:rsid w:val="00C213EA"/>
    <w:rsid w:val="00C445ED"/>
    <w:rsid w:val="00C70B82"/>
    <w:rsid w:val="00CA0327"/>
    <w:rsid w:val="00CA3373"/>
    <w:rsid w:val="00CD63EB"/>
    <w:rsid w:val="00CE7556"/>
    <w:rsid w:val="00CF3A01"/>
    <w:rsid w:val="00D4148B"/>
    <w:rsid w:val="00D7332A"/>
    <w:rsid w:val="00D83A23"/>
    <w:rsid w:val="00DA2852"/>
    <w:rsid w:val="00DB2E8E"/>
    <w:rsid w:val="00DF5A86"/>
    <w:rsid w:val="00E142AC"/>
    <w:rsid w:val="00E97CAB"/>
    <w:rsid w:val="00EE1560"/>
    <w:rsid w:val="00F279BA"/>
    <w:rsid w:val="00F70E4E"/>
    <w:rsid w:val="00F9687D"/>
    <w:rsid w:val="00FE22D1"/>
    <w:rsid w:val="00FF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931F6"/>
  <w15:chartTrackingRefBased/>
  <w15:docId w15:val="{F387830A-24CD-4003-AE27-5A719272C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35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5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5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5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5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5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5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5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5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5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5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5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5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5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5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5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5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5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5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5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5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5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5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5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35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5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5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5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5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570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9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8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41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39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749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767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8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9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55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1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830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33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9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6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8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49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321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063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86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9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1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070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55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4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161BB-B39C-429D-ABA1-93224D713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 Adel</dc:creator>
  <cp:keywords/>
  <dc:description/>
  <cp:lastModifiedBy>Rabee Adel</cp:lastModifiedBy>
  <cp:revision>2</cp:revision>
  <dcterms:created xsi:type="dcterms:W3CDTF">2025-06-29T22:10:00Z</dcterms:created>
  <dcterms:modified xsi:type="dcterms:W3CDTF">2025-06-29T22:10:00Z</dcterms:modified>
</cp:coreProperties>
</file>